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6F0A8" w14:textId="77777777" w:rsidR="00AB1442" w:rsidRDefault="00AB1442" w:rsidP="002261D5">
      <w:r>
        <w:t>Additional File: Table S4:</w:t>
      </w:r>
    </w:p>
    <w:p w14:paraId="4B99C707" w14:textId="77777777" w:rsidR="00AB1442" w:rsidRDefault="00AB1442" w:rsidP="002261D5"/>
    <w:p w14:paraId="581A47FF" w14:textId="5027F3FC" w:rsidR="002261D5" w:rsidRPr="002261D5" w:rsidRDefault="002261D5" w:rsidP="002261D5">
      <w:r w:rsidRPr="002261D5">
        <w:t xml:space="preserve">Using the unrarefied data, we also compared the unique </w:t>
      </w:r>
      <w:proofErr w:type="spellStart"/>
      <w:r w:rsidRPr="002261D5">
        <w:t>sOTUs</w:t>
      </w:r>
      <w:proofErr w:type="spellEnd"/>
      <w:r w:rsidRPr="002261D5">
        <w:t xml:space="preserve"> present in the ISS data with the EMP and the built environment datasets to determine whether any </w:t>
      </w:r>
      <w:proofErr w:type="spellStart"/>
      <w:r w:rsidRPr="002261D5">
        <w:t>sOTUs</w:t>
      </w:r>
      <w:proofErr w:type="spellEnd"/>
      <w:r w:rsidRPr="002261D5">
        <w:t xml:space="preserve"> appear to be unique to the ISS. For this analysis, we were only able to examine </w:t>
      </w:r>
      <w:r w:rsidR="00AB1442">
        <w:t>ISS F</w:t>
      </w:r>
      <w:r w:rsidRPr="002261D5">
        <w:t xml:space="preserve">light 3 as it is highly sensitive to the primer. We removed any </w:t>
      </w:r>
      <w:proofErr w:type="spellStart"/>
      <w:r w:rsidRPr="002261D5">
        <w:t>sOTUs</w:t>
      </w:r>
      <w:proofErr w:type="spellEnd"/>
      <w:r w:rsidRPr="002261D5">
        <w:t xml:space="preserve"> observed in the ISS controls. There were 4 </w:t>
      </w:r>
      <w:proofErr w:type="spellStart"/>
      <w:r w:rsidRPr="002261D5">
        <w:t>sOTUs</w:t>
      </w:r>
      <w:proofErr w:type="spellEnd"/>
      <w:r w:rsidRPr="002261D5">
        <w:t xml:space="preserve"> that appear to be unique relative to the built environment, however they accounted for a very small total amount of the sequence mass (~0.0005% of the reads). The </w:t>
      </w:r>
      <w:proofErr w:type="spellStart"/>
      <w:r w:rsidRPr="002261D5">
        <w:t>sOTUs</w:t>
      </w:r>
      <w:proofErr w:type="spellEnd"/>
      <w:r w:rsidRPr="002261D5">
        <w:t xml:space="preserve"> are pasted below</w:t>
      </w:r>
      <w:bookmarkStart w:id="0" w:name="_GoBack"/>
      <w:bookmarkEnd w:id="0"/>
      <w:r w:rsidRPr="002261D5">
        <w:t>. </w:t>
      </w:r>
    </w:p>
    <w:p w14:paraId="0348DC4E" w14:textId="77777777" w:rsidR="002261D5" w:rsidRPr="002261D5" w:rsidRDefault="002261D5" w:rsidP="002261D5"/>
    <w:p w14:paraId="1D384792" w14:textId="236959B8" w:rsidR="002261D5" w:rsidRDefault="002261D5" w:rsidP="002261D5">
      <w:pPr>
        <w:pStyle w:val="ListParagraph"/>
        <w:numPr>
          <w:ilvl w:val="0"/>
          <w:numId w:val="1"/>
        </w:numPr>
      </w:pPr>
      <w:r w:rsidRPr="002261D5">
        <w:t xml:space="preserve">TACGGAGGATGCGAGCGTTATCCGGATTTATTGGGTTTAAAGGGAGCGCAGACGGTATGTTAAGTCAGCTGTGAAAGTTTGGGGCTCAAC </w:t>
      </w:r>
    </w:p>
    <w:p w14:paraId="7111D916" w14:textId="44357CAA" w:rsidR="00CF0E57" w:rsidRPr="002261D5" w:rsidRDefault="00CF0E57" w:rsidP="00CF0E57">
      <w:pPr>
        <w:pStyle w:val="ListParagraph"/>
        <w:numPr>
          <w:ilvl w:val="1"/>
          <w:numId w:val="1"/>
        </w:numPr>
      </w:pPr>
      <w:r>
        <w:t xml:space="preserve">Taxon identified: </w:t>
      </w:r>
      <w:r w:rsidRPr="00AB1442">
        <w:rPr>
          <w:i/>
        </w:rPr>
        <w:t>Bacteroides</w:t>
      </w:r>
      <w:r w:rsidR="00AB1442">
        <w:t xml:space="preserve"> sp.</w:t>
      </w:r>
    </w:p>
    <w:p w14:paraId="57C30E8B" w14:textId="1BA3A271" w:rsidR="00CF0E57" w:rsidRDefault="00CF0E57" w:rsidP="00CF0E57">
      <w:pPr>
        <w:pStyle w:val="ListParagraph"/>
        <w:numPr>
          <w:ilvl w:val="1"/>
          <w:numId w:val="1"/>
        </w:numPr>
      </w:pPr>
      <w:hyperlink r:id="rId5" w:history="1">
        <w:r w:rsidRPr="002261D5">
          <w:rPr>
            <w:rStyle w:val="Hyperlink"/>
          </w:rPr>
          <w:t>https://blast.ncbi.nlm.nih.gov/Blast.cgi?CMD=Get&amp;RID=1VKMD4WU015</w:t>
        </w:r>
      </w:hyperlink>
    </w:p>
    <w:p w14:paraId="0BD0D3E3" w14:textId="4AE9FB35" w:rsidR="00AB1442" w:rsidRDefault="00AB1442" w:rsidP="00CF0E57">
      <w:pPr>
        <w:pStyle w:val="ListParagraph"/>
        <w:numPr>
          <w:ilvl w:val="1"/>
          <w:numId w:val="1"/>
        </w:numPr>
      </w:pPr>
      <w:r>
        <w:t>N</w:t>
      </w:r>
      <w:r w:rsidRPr="002261D5">
        <w:t xml:space="preserve">umber of samples </w:t>
      </w:r>
      <w:r>
        <w:t>the sequence</w:t>
      </w:r>
      <w:r w:rsidRPr="002261D5">
        <w:t xml:space="preserve"> was observed</w:t>
      </w:r>
      <w:r>
        <w:t xml:space="preserve">: </w:t>
      </w:r>
      <w:r w:rsidRPr="002261D5">
        <w:t>1</w:t>
      </w:r>
    </w:p>
    <w:p w14:paraId="6F9B7E2C" w14:textId="00439F20" w:rsidR="00AB1442" w:rsidRDefault="00AB1442" w:rsidP="00CF0E57">
      <w:pPr>
        <w:pStyle w:val="ListParagraph"/>
        <w:numPr>
          <w:ilvl w:val="1"/>
          <w:numId w:val="1"/>
        </w:numPr>
      </w:pPr>
      <w:r>
        <w:t>T</w:t>
      </w:r>
      <w:r w:rsidRPr="002261D5">
        <w:t>otal number of observed reads</w:t>
      </w:r>
      <w:r>
        <w:t>:</w:t>
      </w:r>
      <w:r w:rsidRPr="002261D5">
        <w:t xml:space="preserve"> </w:t>
      </w:r>
      <w:r w:rsidRPr="002261D5">
        <w:t>2</w:t>
      </w:r>
    </w:p>
    <w:p w14:paraId="4E2013F1" w14:textId="77777777" w:rsidR="00CF0E57" w:rsidRPr="002261D5" w:rsidRDefault="00CF0E57" w:rsidP="00CF0E57"/>
    <w:p w14:paraId="131E7E77" w14:textId="79ABCCEA" w:rsidR="002261D5" w:rsidRPr="002261D5" w:rsidRDefault="002261D5" w:rsidP="002261D5">
      <w:pPr>
        <w:pStyle w:val="ListParagraph"/>
        <w:numPr>
          <w:ilvl w:val="0"/>
          <w:numId w:val="1"/>
        </w:numPr>
      </w:pPr>
      <w:r w:rsidRPr="002261D5">
        <w:t>TACGGAGGGCGAGAGCGTTACCCGGATTCACTGGGCGTAAAGGGCGTGTAGGCGGCCTGGGGCGTCCCATGTGAAAGACCACGGCTCAAC</w:t>
      </w:r>
    </w:p>
    <w:p w14:paraId="0EF140AC" w14:textId="0019250A" w:rsidR="00CF0E57" w:rsidRPr="00AB1442" w:rsidRDefault="00AB1442" w:rsidP="00CF0E57">
      <w:pPr>
        <w:pStyle w:val="ListParagraph"/>
        <w:numPr>
          <w:ilvl w:val="1"/>
          <w:numId w:val="1"/>
        </w:numPr>
        <w:rPr>
          <w:i/>
        </w:rPr>
      </w:pPr>
      <w:r>
        <w:t xml:space="preserve">Taxon identified: </w:t>
      </w:r>
      <w:r w:rsidR="00CF0E57" w:rsidRPr="00AB1442">
        <w:rPr>
          <w:i/>
        </w:rPr>
        <w:t>Thermus thermophilus</w:t>
      </w:r>
    </w:p>
    <w:p w14:paraId="13C66142" w14:textId="0BCC7F5A" w:rsidR="00CF0E57" w:rsidRDefault="00CF0E57" w:rsidP="00CF0E57">
      <w:pPr>
        <w:pStyle w:val="ListParagraph"/>
        <w:numPr>
          <w:ilvl w:val="1"/>
          <w:numId w:val="1"/>
        </w:numPr>
      </w:pPr>
      <w:hyperlink r:id="rId6" w:history="1">
        <w:r w:rsidRPr="002261D5">
          <w:rPr>
            <w:rStyle w:val="Hyperlink"/>
          </w:rPr>
          <w:t>https://blast.ncbi.nlm.nih.gov/Blast.cgi?CMD=Get&amp;RID=1VKR38RU015</w:t>
        </w:r>
      </w:hyperlink>
    </w:p>
    <w:p w14:paraId="2F592B6F" w14:textId="77777777" w:rsidR="00AB1442" w:rsidRDefault="00AB1442" w:rsidP="00AB1442">
      <w:pPr>
        <w:pStyle w:val="ListParagraph"/>
        <w:numPr>
          <w:ilvl w:val="1"/>
          <w:numId w:val="1"/>
        </w:numPr>
      </w:pPr>
      <w:r>
        <w:t>N</w:t>
      </w:r>
      <w:r w:rsidRPr="002261D5">
        <w:t xml:space="preserve">umber of samples </w:t>
      </w:r>
      <w:r>
        <w:t>the sequence</w:t>
      </w:r>
      <w:r w:rsidRPr="002261D5">
        <w:t xml:space="preserve"> was observed</w:t>
      </w:r>
      <w:r>
        <w:t xml:space="preserve">: </w:t>
      </w:r>
      <w:r w:rsidRPr="002261D5">
        <w:t>1</w:t>
      </w:r>
    </w:p>
    <w:p w14:paraId="0AE41E77" w14:textId="55574109" w:rsidR="00AB1442" w:rsidRDefault="00AB1442" w:rsidP="00AB1442">
      <w:pPr>
        <w:pStyle w:val="ListParagraph"/>
        <w:numPr>
          <w:ilvl w:val="1"/>
          <w:numId w:val="1"/>
        </w:numPr>
      </w:pPr>
      <w:r>
        <w:t>T</w:t>
      </w:r>
      <w:r w:rsidRPr="002261D5">
        <w:t>otal number of observed reads</w:t>
      </w:r>
      <w:r>
        <w:t>:</w:t>
      </w:r>
      <w:r w:rsidRPr="002261D5">
        <w:t xml:space="preserve"> </w:t>
      </w:r>
      <w:r>
        <w:t>33</w:t>
      </w:r>
    </w:p>
    <w:p w14:paraId="3F3E50A0" w14:textId="77777777" w:rsidR="00CF0E57" w:rsidRDefault="00CF0E57" w:rsidP="00CF0E57"/>
    <w:p w14:paraId="13E65E38" w14:textId="627EA9E0" w:rsidR="002261D5" w:rsidRPr="002261D5" w:rsidRDefault="002261D5" w:rsidP="002261D5">
      <w:pPr>
        <w:pStyle w:val="ListParagraph"/>
        <w:numPr>
          <w:ilvl w:val="0"/>
          <w:numId w:val="1"/>
        </w:numPr>
      </w:pPr>
      <w:r w:rsidRPr="002261D5">
        <w:t xml:space="preserve">TACGTAGGGGGCAAGCGTTGTCCGGAATTATTGGGCGTAAAGCGCGCGCAGGCGGTTCATTAAGTCTGGGGTTTAATCGCAGGGCTCAAC </w:t>
      </w:r>
    </w:p>
    <w:p w14:paraId="22422F07" w14:textId="48071C29" w:rsidR="00AB1442" w:rsidRPr="002261D5" w:rsidRDefault="00AB1442" w:rsidP="00AB1442">
      <w:pPr>
        <w:pStyle w:val="ListParagraph"/>
        <w:numPr>
          <w:ilvl w:val="1"/>
          <w:numId w:val="1"/>
        </w:numPr>
      </w:pPr>
      <w:r>
        <w:t xml:space="preserve">Taxon identified: </w:t>
      </w:r>
      <w:proofErr w:type="spellStart"/>
      <w:r w:rsidRPr="00AB1442">
        <w:rPr>
          <w:i/>
        </w:rPr>
        <w:t>Paenibacillus</w:t>
      </w:r>
      <w:proofErr w:type="spellEnd"/>
      <w:r w:rsidRPr="00AB1442">
        <w:rPr>
          <w:i/>
        </w:rPr>
        <w:t xml:space="preserve"> </w:t>
      </w:r>
      <w:proofErr w:type="spellStart"/>
      <w:r w:rsidRPr="00AB1442">
        <w:rPr>
          <w:i/>
        </w:rPr>
        <w:t>thailandensis</w:t>
      </w:r>
      <w:proofErr w:type="spellEnd"/>
    </w:p>
    <w:p w14:paraId="6012E2AD" w14:textId="77777777" w:rsidR="00AB1442" w:rsidRPr="002261D5" w:rsidRDefault="00AB1442" w:rsidP="00AB1442">
      <w:pPr>
        <w:pStyle w:val="ListParagraph"/>
        <w:numPr>
          <w:ilvl w:val="1"/>
          <w:numId w:val="1"/>
        </w:numPr>
      </w:pPr>
      <w:hyperlink r:id="rId7" w:history="1">
        <w:r w:rsidRPr="002261D5">
          <w:rPr>
            <w:rStyle w:val="Hyperlink"/>
          </w:rPr>
          <w:t>https://blast.ncbi.nlm.nih.gov/Blast.cgi?CMD=Get&amp;RID=1VKT1ENH015</w:t>
        </w:r>
      </w:hyperlink>
    </w:p>
    <w:p w14:paraId="6C71663D" w14:textId="2D937955" w:rsidR="00AB1442" w:rsidRDefault="00AB1442" w:rsidP="00AB1442">
      <w:pPr>
        <w:pStyle w:val="ListParagraph"/>
        <w:numPr>
          <w:ilvl w:val="1"/>
          <w:numId w:val="1"/>
        </w:numPr>
      </w:pPr>
      <w:r>
        <w:t>N</w:t>
      </w:r>
      <w:r w:rsidRPr="002261D5">
        <w:t xml:space="preserve">umber of samples </w:t>
      </w:r>
      <w:r>
        <w:t>the sequence</w:t>
      </w:r>
      <w:r w:rsidRPr="002261D5">
        <w:t xml:space="preserve"> was observed</w:t>
      </w:r>
      <w:r>
        <w:t xml:space="preserve">: </w:t>
      </w:r>
      <w:r>
        <w:t>2</w:t>
      </w:r>
    </w:p>
    <w:p w14:paraId="556C160A" w14:textId="2C30AD8C" w:rsidR="00AB1442" w:rsidRDefault="00AB1442" w:rsidP="00AB1442">
      <w:pPr>
        <w:pStyle w:val="ListParagraph"/>
        <w:numPr>
          <w:ilvl w:val="1"/>
          <w:numId w:val="1"/>
        </w:numPr>
      </w:pPr>
      <w:r>
        <w:t>T</w:t>
      </w:r>
      <w:r w:rsidRPr="002261D5">
        <w:t>otal number of observed reads</w:t>
      </w:r>
      <w:r>
        <w:t>:</w:t>
      </w:r>
      <w:r w:rsidRPr="002261D5">
        <w:t xml:space="preserve"> </w:t>
      </w:r>
      <w:r>
        <w:t>7</w:t>
      </w:r>
    </w:p>
    <w:p w14:paraId="4F8EFD75" w14:textId="77777777" w:rsidR="00AB1442" w:rsidRPr="002261D5" w:rsidRDefault="00AB1442" w:rsidP="00AB1442"/>
    <w:p w14:paraId="07B94CA9" w14:textId="510DFCFE" w:rsidR="002261D5" w:rsidRPr="002261D5" w:rsidRDefault="002261D5" w:rsidP="002261D5">
      <w:pPr>
        <w:pStyle w:val="ListParagraph"/>
        <w:numPr>
          <w:ilvl w:val="0"/>
          <w:numId w:val="1"/>
        </w:numPr>
      </w:pPr>
      <w:r w:rsidRPr="002261D5">
        <w:t>TACGTAGGGGGCGAGCGTTATCCGGAATTATTGGGCGTAAAGGGTACGTAGGCGGCCAGATAAGTCAGGTGTGAAAGGCGTCGGCTCAAC</w:t>
      </w:r>
    </w:p>
    <w:p w14:paraId="2DB194D7" w14:textId="04492050" w:rsidR="00AB1442" w:rsidRPr="00AB1442" w:rsidRDefault="00AB1442" w:rsidP="00AB1442">
      <w:pPr>
        <w:pStyle w:val="ListParagraph"/>
        <w:numPr>
          <w:ilvl w:val="1"/>
          <w:numId w:val="1"/>
        </w:numPr>
        <w:rPr>
          <w:i/>
        </w:rPr>
      </w:pPr>
      <w:r>
        <w:t xml:space="preserve">Taxon identified: </w:t>
      </w:r>
      <w:proofErr w:type="spellStart"/>
      <w:r w:rsidRPr="00AB1442">
        <w:rPr>
          <w:i/>
        </w:rPr>
        <w:t>Gottschalkia</w:t>
      </w:r>
      <w:proofErr w:type="spellEnd"/>
      <w:r w:rsidRPr="00AB1442">
        <w:rPr>
          <w:i/>
        </w:rPr>
        <w:t xml:space="preserve"> </w:t>
      </w:r>
      <w:proofErr w:type="spellStart"/>
      <w:r w:rsidRPr="00AB1442">
        <w:rPr>
          <w:i/>
        </w:rPr>
        <w:t>acidurici</w:t>
      </w:r>
      <w:proofErr w:type="spellEnd"/>
    </w:p>
    <w:p w14:paraId="10A7C4DD" w14:textId="77777777" w:rsidR="00AB1442" w:rsidRPr="002261D5" w:rsidRDefault="00AB1442" w:rsidP="00AB1442">
      <w:pPr>
        <w:pStyle w:val="ListParagraph"/>
        <w:numPr>
          <w:ilvl w:val="1"/>
          <w:numId w:val="1"/>
        </w:numPr>
      </w:pPr>
      <w:hyperlink r:id="rId8" w:history="1">
        <w:r w:rsidRPr="002261D5">
          <w:rPr>
            <w:rStyle w:val="Hyperlink"/>
          </w:rPr>
          <w:t>https://blast.ncbi.nlm.nih.gov/Blast.cgi?CMD=Get&amp;RID=1VKVPDJ5015</w:t>
        </w:r>
      </w:hyperlink>
    </w:p>
    <w:p w14:paraId="2E965C6B" w14:textId="77777777" w:rsidR="00AB1442" w:rsidRDefault="00AB1442" w:rsidP="00AB1442">
      <w:pPr>
        <w:pStyle w:val="ListParagraph"/>
        <w:numPr>
          <w:ilvl w:val="1"/>
          <w:numId w:val="1"/>
        </w:numPr>
      </w:pPr>
      <w:r>
        <w:t>N</w:t>
      </w:r>
      <w:r w:rsidRPr="002261D5">
        <w:t xml:space="preserve">umber of samples </w:t>
      </w:r>
      <w:r>
        <w:t>the sequence</w:t>
      </w:r>
      <w:r w:rsidRPr="002261D5">
        <w:t xml:space="preserve"> was observed</w:t>
      </w:r>
      <w:r>
        <w:t xml:space="preserve">: </w:t>
      </w:r>
      <w:r w:rsidRPr="002261D5">
        <w:t>1</w:t>
      </w:r>
    </w:p>
    <w:p w14:paraId="59644618" w14:textId="77777777" w:rsidR="00AB1442" w:rsidRDefault="00AB1442" w:rsidP="00AB1442">
      <w:pPr>
        <w:pStyle w:val="ListParagraph"/>
        <w:numPr>
          <w:ilvl w:val="1"/>
          <w:numId w:val="1"/>
        </w:numPr>
      </w:pPr>
      <w:r>
        <w:t>T</w:t>
      </w:r>
      <w:r w:rsidRPr="002261D5">
        <w:t>otal number of observed reads</w:t>
      </w:r>
      <w:r>
        <w:t>:</w:t>
      </w:r>
      <w:r w:rsidRPr="002261D5">
        <w:t xml:space="preserve"> 2</w:t>
      </w:r>
    </w:p>
    <w:p w14:paraId="6ABE995A" w14:textId="77777777" w:rsidR="002261D5" w:rsidRPr="002261D5" w:rsidRDefault="002261D5" w:rsidP="002261D5"/>
    <w:p w14:paraId="2D0E071C" w14:textId="77777777" w:rsidR="002261D5" w:rsidRPr="002261D5" w:rsidRDefault="002261D5" w:rsidP="002261D5">
      <w:r w:rsidRPr="002261D5">
        <w:t xml:space="preserve">A single </w:t>
      </w:r>
      <w:proofErr w:type="spellStart"/>
      <w:r w:rsidRPr="002261D5">
        <w:t>sOTU</w:t>
      </w:r>
      <w:proofErr w:type="spellEnd"/>
      <w:r w:rsidRPr="002261D5">
        <w:t xml:space="preserve"> was unique in F3 compared to the EMP + the built environment. That is pasted below. </w:t>
      </w:r>
    </w:p>
    <w:p w14:paraId="0E3388DA" w14:textId="77777777" w:rsidR="002261D5" w:rsidRPr="002261D5" w:rsidRDefault="002261D5" w:rsidP="002261D5"/>
    <w:p w14:paraId="6A15D834" w14:textId="143026DA" w:rsidR="002261D5" w:rsidRPr="002261D5" w:rsidRDefault="002261D5" w:rsidP="00AB1442">
      <w:pPr>
        <w:pStyle w:val="ListParagraph"/>
        <w:numPr>
          <w:ilvl w:val="0"/>
          <w:numId w:val="3"/>
        </w:numPr>
      </w:pPr>
      <w:r w:rsidRPr="002261D5">
        <w:t xml:space="preserve">TACGGAGGGCGAGAGCGTTACCCGGATTCACTGGGCGTAAAGGGCGTGTAGGCGGCCTGGGGCGTCCCATGTGAAAGACCACGGCTCAAC </w:t>
      </w:r>
    </w:p>
    <w:p w14:paraId="3534AB52" w14:textId="77777777" w:rsidR="00AB1442" w:rsidRPr="00AB1442" w:rsidRDefault="00AB1442" w:rsidP="00AB1442">
      <w:pPr>
        <w:pStyle w:val="ListParagraph"/>
        <w:numPr>
          <w:ilvl w:val="0"/>
          <w:numId w:val="2"/>
        </w:numPr>
        <w:rPr>
          <w:i/>
        </w:rPr>
      </w:pPr>
      <w:r>
        <w:t xml:space="preserve">Taxon identified: </w:t>
      </w:r>
      <w:r w:rsidRPr="00AB1442">
        <w:rPr>
          <w:i/>
        </w:rPr>
        <w:t>Thermus thermophilus</w:t>
      </w:r>
    </w:p>
    <w:p w14:paraId="409D4B52" w14:textId="77777777" w:rsidR="00AB1442" w:rsidRDefault="00AB1442" w:rsidP="00AB1442">
      <w:pPr>
        <w:pStyle w:val="ListParagraph"/>
        <w:numPr>
          <w:ilvl w:val="0"/>
          <w:numId w:val="2"/>
        </w:numPr>
      </w:pPr>
      <w:hyperlink r:id="rId9" w:history="1">
        <w:r w:rsidRPr="002261D5">
          <w:rPr>
            <w:rStyle w:val="Hyperlink"/>
          </w:rPr>
          <w:t>https://blast.ncbi.nlm.nih.gov/Blast.cgi?CMD=Get&amp;RID=1VKR38RU015</w:t>
        </w:r>
      </w:hyperlink>
    </w:p>
    <w:p w14:paraId="76E1DCA9" w14:textId="77777777" w:rsidR="00AB1442" w:rsidRDefault="00AB1442" w:rsidP="00AB1442">
      <w:pPr>
        <w:pStyle w:val="ListParagraph"/>
        <w:numPr>
          <w:ilvl w:val="1"/>
          <w:numId w:val="2"/>
        </w:numPr>
      </w:pPr>
      <w:r>
        <w:lastRenderedPageBreak/>
        <w:t>N</w:t>
      </w:r>
      <w:r w:rsidRPr="002261D5">
        <w:t xml:space="preserve">umber of samples </w:t>
      </w:r>
      <w:r>
        <w:t>the sequence</w:t>
      </w:r>
      <w:r w:rsidRPr="002261D5">
        <w:t xml:space="preserve"> was observed</w:t>
      </w:r>
      <w:r>
        <w:t xml:space="preserve">: </w:t>
      </w:r>
      <w:r w:rsidRPr="002261D5">
        <w:t>1</w:t>
      </w:r>
    </w:p>
    <w:p w14:paraId="51DB2658" w14:textId="2A7CE37E" w:rsidR="00AB1442" w:rsidRDefault="00AB1442" w:rsidP="00AB1442">
      <w:pPr>
        <w:pStyle w:val="ListParagraph"/>
        <w:numPr>
          <w:ilvl w:val="1"/>
          <w:numId w:val="2"/>
        </w:numPr>
      </w:pPr>
      <w:r>
        <w:t>T</w:t>
      </w:r>
      <w:r w:rsidRPr="002261D5">
        <w:t>otal number of observed reads</w:t>
      </w:r>
      <w:r>
        <w:t>:</w:t>
      </w:r>
      <w:r w:rsidRPr="002261D5">
        <w:t xml:space="preserve"> </w:t>
      </w:r>
      <w:r>
        <w:t>33</w:t>
      </w:r>
    </w:p>
    <w:p w14:paraId="631427E4" w14:textId="77777777" w:rsidR="002261D5" w:rsidRPr="002261D5" w:rsidRDefault="002261D5" w:rsidP="002261D5"/>
    <w:p w14:paraId="008049E0" w14:textId="77777777" w:rsidR="00BF3349" w:rsidRDefault="00BF3349"/>
    <w:sectPr w:rsidR="00BF3349" w:rsidSect="00FF2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ED4341"/>
    <w:multiLevelType w:val="hybridMultilevel"/>
    <w:tmpl w:val="986AA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93640A"/>
    <w:multiLevelType w:val="hybridMultilevel"/>
    <w:tmpl w:val="25DCC3D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6E2C5160"/>
    <w:multiLevelType w:val="hybridMultilevel"/>
    <w:tmpl w:val="26B67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D5"/>
    <w:rsid w:val="00000D8C"/>
    <w:rsid w:val="0000387F"/>
    <w:rsid w:val="0000446C"/>
    <w:rsid w:val="000064E8"/>
    <w:rsid w:val="00015791"/>
    <w:rsid w:val="00016468"/>
    <w:rsid w:val="00020C2E"/>
    <w:rsid w:val="00021CF1"/>
    <w:rsid w:val="00021E83"/>
    <w:rsid w:val="000224ED"/>
    <w:rsid w:val="00026BF2"/>
    <w:rsid w:val="00030947"/>
    <w:rsid w:val="000313B6"/>
    <w:rsid w:val="000317D0"/>
    <w:rsid w:val="00034279"/>
    <w:rsid w:val="000412D8"/>
    <w:rsid w:val="00042673"/>
    <w:rsid w:val="00043259"/>
    <w:rsid w:val="00043788"/>
    <w:rsid w:val="00045846"/>
    <w:rsid w:val="0004614A"/>
    <w:rsid w:val="0004641B"/>
    <w:rsid w:val="00046CBC"/>
    <w:rsid w:val="00050388"/>
    <w:rsid w:val="00054976"/>
    <w:rsid w:val="00056910"/>
    <w:rsid w:val="00057FE1"/>
    <w:rsid w:val="000616A5"/>
    <w:rsid w:val="00062D89"/>
    <w:rsid w:val="000646BF"/>
    <w:rsid w:val="00064ACD"/>
    <w:rsid w:val="000676CE"/>
    <w:rsid w:val="00071C86"/>
    <w:rsid w:val="0007211C"/>
    <w:rsid w:val="00074208"/>
    <w:rsid w:val="00074244"/>
    <w:rsid w:val="00075E57"/>
    <w:rsid w:val="00077C58"/>
    <w:rsid w:val="000822D3"/>
    <w:rsid w:val="000826AB"/>
    <w:rsid w:val="000834B6"/>
    <w:rsid w:val="0008397D"/>
    <w:rsid w:val="000842DF"/>
    <w:rsid w:val="000901F5"/>
    <w:rsid w:val="00091CC2"/>
    <w:rsid w:val="0009660B"/>
    <w:rsid w:val="000A2E2F"/>
    <w:rsid w:val="000A7F99"/>
    <w:rsid w:val="000B1640"/>
    <w:rsid w:val="000B1EDA"/>
    <w:rsid w:val="000B2486"/>
    <w:rsid w:val="000B48D8"/>
    <w:rsid w:val="000B50D6"/>
    <w:rsid w:val="000B7640"/>
    <w:rsid w:val="000C2322"/>
    <w:rsid w:val="000C4D07"/>
    <w:rsid w:val="000C52FF"/>
    <w:rsid w:val="000C577D"/>
    <w:rsid w:val="000C5FB2"/>
    <w:rsid w:val="000C7907"/>
    <w:rsid w:val="000D1552"/>
    <w:rsid w:val="000D1555"/>
    <w:rsid w:val="000D71F5"/>
    <w:rsid w:val="000E136C"/>
    <w:rsid w:val="000E18A9"/>
    <w:rsid w:val="000E2F1E"/>
    <w:rsid w:val="000E3936"/>
    <w:rsid w:val="000E7AFB"/>
    <w:rsid w:val="000F01C4"/>
    <w:rsid w:val="000F294B"/>
    <w:rsid w:val="000F3BE7"/>
    <w:rsid w:val="000F50DB"/>
    <w:rsid w:val="000F5705"/>
    <w:rsid w:val="000F590A"/>
    <w:rsid w:val="000F68A0"/>
    <w:rsid w:val="001011A9"/>
    <w:rsid w:val="00102A17"/>
    <w:rsid w:val="00103948"/>
    <w:rsid w:val="00104F27"/>
    <w:rsid w:val="001059F0"/>
    <w:rsid w:val="00105BA7"/>
    <w:rsid w:val="00106FDF"/>
    <w:rsid w:val="0011106B"/>
    <w:rsid w:val="00112E43"/>
    <w:rsid w:val="001136EC"/>
    <w:rsid w:val="0011464D"/>
    <w:rsid w:val="00115121"/>
    <w:rsid w:val="00115555"/>
    <w:rsid w:val="00124179"/>
    <w:rsid w:val="00124331"/>
    <w:rsid w:val="00125091"/>
    <w:rsid w:val="00127016"/>
    <w:rsid w:val="00135020"/>
    <w:rsid w:val="0013525F"/>
    <w:rsid w:val="00140BC9"/>
    <w:rsid w:val="00141BB8"/>
    <w:rsid w:val="00142053"/>
    <w:rsid w:val="001441CF"/>
    <w:rsid w:val="001472C1"/>
    <w:rsid w:val="0014784C"/>
    <w:rsid w:val="00151992"/>
    <w:rsid w:val="0015329C"/>
    <w:rsid w:val="0015516A"/>
    <w:rsid w:val="0015690F"/>
    <w:rsid w:val="00161C83"/>
    <w:rsid w:val="0016361E"/>
    <w:rsid w:val="001638D1"/>
    <w:rsid w:val="00163B5B"/>
    <w:rsid w:val="001657D3"/>
    <w:rsid w:val="00171FB7"/>
    <w:rsid w:val="001728C4"/>
    <w:rsid w:val="00174898"/>
    <w:rsid w:val="001751AA"/>
    <w:rsid w:val="00176556"/>
    <w:rsid w:val="00176D3A"/>
    <w:rsid w:val="001771F6"/>
    <w:rsid w:val="00181C0F"/>
    <w:rsid w:val="00186BE9"/>
    <w:rsid w:val="0018712D"/>
    <w:rsid w:val="00187F6B"/>
    <w:rsid w:val="001906BB"/>
    <w:rsid w:val="00190C12"/>
    <w:rsid w:val="0019130C"/>
    <w:rsid w:val="001929C5"/>
    <w:rsid w:val="00192BF6"/>
    <w:rsid w:val="00192DC1"/>
    <w:rsid w:val="00192E31"/>
    <w:rsid w:val="00194CC2"/>
    <w:rsid w:val="001957F7"/>
    <w:rsid w:val="001975E4"/>
    <w:rsid w:val="001A03A0"/>
    <w:rsid w:val="001A1A18"/>
    <w:rsid w:val="001A4935"/>
    <w:rsid w:val="001A4AE4"/>
    <w:rsid w:val="001A7205"/>
    <w:rsid w:val="001A75FC"/>
    <w:rsid w:val="001B18FE"/>
    <w:rsid w:val="001B7FF0"/>
    <w:rsid w:val="001C15D5"/>
    <w:rsid w:val="001C6220"/>
    <w:rsid w:val="001D0AD4"/>
    <w:rsid w:val="001D4FEF"/>
    <w:rsid w:val="001D68CC"/>
    <w:rsid w:val="001D6DD2"/>
    <w:rsid w:val="001D704F"/>
    <w:rsid w:val="001E0604"/>
    <w:rsid w:val="001E2D24"/>
    <w:rsid w:val="001E36E8"/>
    <w:rsid w:val="001E5BDF"/>
    <w:rsid w:val="001E5DEE"/>
    <w:rsid w:val="001F1177"/>
    <w:rsid w:val="001F4544"/>
    <w:rsid w:val="00200DB1"/>
    <w:rsid w:val="0020115A"/>
    <w:rsid w:val="00203750"/>
    <w:rsid w:val="00203C87"/>
    <w:rsid w:val="00207DD8"/>
    <w:rsid w:val="00213CB2"/>
    <w:rsid w:val="00214D11"/>
    <w:rsid w:val="00216DC5"/>
    <w:rsid w:val="00221D7E"/>
    <w:rsid w:val="00224CF9"/>
    <w:rsid w:val="0022509E"/>
    <w:rsid w:val="002261D5"/>
    <w:rsid w:val="0022736F"/>
    <w:rsid w:val="002276B8"/>
    <w:rsid w:val="00230203"/>
    <w:rsid w:val="00232E58"/>
    <w:rsid w:val="00235E85"/>
    <w:rsid w:val="00236CFA"/>
    <w:rsid w:val="00240322"/>
    <w:rsid w:val="0024352C"/>
    <w:rsid w:val="0024364C"/>
    <w:rsid w:val="00250288"/>
    <w:rsid w:val="002513C5"/>
    <w:rsid w:val="00251F3F"/>
    <w:rsid w:val="0025274D"/>
    <w:rsid w:val="002540AA"/>
    <w:rsid w:val="00254A44"/>
    <w:rsid w:val="002557A5"/>
    <w:rsid w:val="00256062"/>
    <w:rsid w:val="00256AE9"/>
    <w:rsid w:val="00256B55"/>
    <w:rsid w:val="00261163"/>
    <w:rsid w:val="002613AE"/>
    <w:rsid w:val="00263DA6"/>
    <w:rsid w:val="00271032"/>
    <w:rsid w:val="00272996"/>
    <w:rsid w:val="00273E23"/>
    <w:rsid w:val="00274C50"/>
    <w:rsid w:val="00281B5A"/>
    <w:rsid w:val="00281BF1"/>
    <w:rsid w:val="00282248"/>
    <w:rsid w:val="00282CD6"/>
    <w:rsid w:val="00283249"/>
    <w:rsid w:val="00283252"/>
    <w:rsid w:val="00285019"/>
    <w:rsid w:val="002858B1"/>
    <w:rsid w:val="00290CE9"/>
    <w:rsid w:val="002935B0"/>
    <w:rsid w:val="002969B9"/>
    <w:rsid w:val="002A0E80"/>
    <w:rsid w:val="002A1D34"/>
    <w:rsid w:val="002A5182"/>
    <w:rsid w:val="002A61B0"/>
    <w:rsid w:val="002B0FE3"/>
    <w:rsid w:val="002B312A"/>
    <w:rsid w:val="002B336C"/>
    <w:rsid w:val="002B34EB"/>
    <w:rsid w:val="002B47D1"/>
    <w:rsid w:val="002C0EE9"/>
    <w:rsid w:val="002C115E"/>
    <w:rsid w:val="002C171F"/>
    <w:rsid w:val="002C3B73"/>
    <w:rsid w:val="002D046E"/>
    <w:rsid w:val="002D0B55"/>
    <w:rsid w:val="002D1CF8"/>
    <w:rsid w:val="002D1DF0"/>
    <w:rsid w:val="002D4863"/>
    <w:rsid w:val="002D560C"/>
    <w:rsid w:val="002D589E"/>
    <w:rsid w:val="002D5B31"/>
    <w:rsid w:val="002D677B"/>
    <w:rsid w:val="002E0610"/>
    <w:rsid w:val="002E1383"/>
    <w:rsid w:val="002E1783"/>
    <w:rsid w:val="002E1D5B"/>
    <w:rsid w:val="002E302F"/>
    <w:rsid w:val="002E5AEB"/>
    <w:rsid w:val="002E687E"/>
    <w:rsid w:val="002E7428"/>
    <w:rsid w:val="002F20AC"/>
    <w:rsid w:val="002F2F0E"/>
    <w:rsid w:val="002F354A"/>
    <w:rsid w:val="002F63F3"/>
    <w:rsid w:val="002F7341"/>
    <w:rsid w:val="00300B77"/>
    <w:rsid w:val="003027CC"/>
    <w:rsid w:val="00305FC4"/>
    <w:rsid w:val="003124AC"/>
    <w:rsid w:val="003150A0"/>
    <w:rsid w:val="003150AE"/>
    <w:rsid w:val="00315221"/>
    <w:rsid w:val="003174BA"/>
    <w:rsid w:val="00321BC5"/>
    <w:rsid w:val="00321F2C"/>
    <w:rsid w:val="00325852"/>
    <w:rsid w:val="00327870"/>
    <w:rsid w:val="00330A23"/>
    <w:rsid w:val="00330DEF"/>
    <w:rsid w:val="00331383"/>
    <w:rsid w:val="003371C2"/>
    <w:rsid w:val="00345B33"/>
    <w:rsid w:val="003476A5"/>
    <w:rsid w:val="003500CD"/>
    <w:rsid w:val="0035260C"/>
    <w:rsid w:val="00353816"/>
    <w:rsid w:val="00355AD8"/>
    <w:rsid w:val="00355FCC"/>
    <w:rsid w:val="00361540"/>
    <w:rsid w:val="0036174F"/>
    <w:rsid w:val="003677EB"/>
    <w:rsid w:val="0036790C"/>
    <w:rsid w:val="00367EC2"/>
    <w:rsid w:val="00370A7D"/>
    <w:rsid w:val="00371643"/>
    <w:rsid w:val="0037262F"/>
    <w:rsid w:val="003761D4"/>
    <w:rsid w:val="003803AF"/>
    <w:rsid w:val="00382473"/>
    <w:rsid w:val="00382BD8"/>
    <w:rsid w:val="003840AB"/>
    <w:rsid w:val="00386FD8"/>
    <w:rsid w:val="0039567E"/>
    <w:rsid w:val="00395D0A"/>
    <w:rsid w:val="00396894"/>
    <w:rsid w:val="00396DEA"/>
    <w:rsid w:val="003A2D53"/>
    <w:rsid w:val="003A422D"/>
    <w:rsid w:val="003A5074"/>
    <w:rsid w:val="003A68EB"/>
    <w:rsid w:val="003A71B6"/>
    <w:rsid w:val="003A7927"/>
    <w:rsid w:val="003B4274"/>
    <w:rsid w:val="003B59FB"/>
    <w:rsid w:val="003C5FDA"/>
    <w:rsid w:val="003C7747"/>
    <w:rsid w:val="003D0EF0"/>
    <w:rsid w:val="003D32EB"/>
    <w:rsid w:val="003D39F6"/>
    <w:rsid w:val="003D3E07"/>
    <w:rsid w:val="003D4C74"/>
    <w:rsid w:val="003E0118"/>
    <w:rsid w:val="003E1150"/>
    <w:rsid w:val="003E3702"/>
    <w:rsid w:val="003E4BF7"/>
    <w:rsid w:val="003E58D0"/>
    <w:rsid w:val="003F78F0"/>
    <w:rsid w:val="00405959"/>
    <w:rsid w:val="0041094A"/>
    <w:rsid w:val="00411A3A"/>
    <w:rsid w:val="00412651"/>
    <w:rsid w:val="0041337C"/>
    <w:rsid w:val="00414986"/>
    <w:rsid w:val="00415934"/>
    <w:rsid w:val="0041603E"/>
    <w:rsid w:val="0042522C"/>
    <w:rsid w:val="00430E8B"/>
    <w:rsid w:val="00430FF9"/>
    <w:rsid w:val="004312BB"/>
    <w:rsid w:val="00431B21"/>
    <w:rsid w:val="00433AA5"/>
    <w:rsid w:val="0043537C"/>
    <w:rsid w:val="00436169"/>
    <w:rsid w:val="004363E4"/>
    <w:rsid w:val="00436FD2"/>
    <w:rsid w:val="0044029D"/>
    <w:rsid w:val="004402B5"/>
    <w:rsid w:val="00440BE9"/>
    <w:rsid w:val="004425C6"/>
    <w:rsid w:val="00442AB4"/>
    <w:rsid w:val="00444A98"/>
    <w:rsid w:val="0044620C"/>
    <w:rsid w:val="004468A0"/>
    <w:rsid w:val="00446F68"/>
    <w:rsid w:val="00447B38"/>
    <w:rsid w:val="00451BB9"/>
    <w:rsid w:val="00452561"/>
    <w:rsid w:val="00452C81"/>
    <w:rsid w:val="00454D14"/>
    <w:rsid w:val="00457CDF"/>
    <w:rsid w:val="004601A9"/>
    <w:rsid w:val="0046133A"/>
    <w:rsid w:val="00462035"/>
    <w:rsid w:val="00465D20"/>
    <w:rsid w:val="00470C53"/>
    <w:rsid w:val="00471BD7"/>
    <w:rsid w:val="00472B07"/>
    <w:rsid w:val="00475BFD"/>
    <w:rsid w:val="00477169"/>
    <w:rsid w:val="00477F3D"/>
    <w:rsid w:val="00480C48"/>
    <w:rsid w:val="004811CE"/>
    <w:rsid w:val="00484C69"/>
    <w:rsid w:val="004858BB"/>
    <w:rsid w:val="00487133"/>
    <w:rsid w:val="00490CAD"/>
    <w:rsid w:val="00492614"/>
    <w:rsid w:val="00492A93"/>
    <w:rsid w:val="00493979"/>
    <w:rsid w:val="004B056B"/>
    <w:rsid w:val="004B262E"/>
    <w:rsid w:val="004B4661"/>
    <w:rsid w:val="004B5AFC"/>
    <w:rsid w:val="004B7217"/>
    <w:rsid w:val="004B7C3F"/>
    <w:rsid w:val="004C18FE"/>
    <w:rsid w:val="004C1B6E"/>
    <w:rsid w:val="004C3CBB"/>
    <w:rsid w:val="004C4B4B"/>
    <w:rsid w:val="004C6CC7"/>
    <w:rsid w:val="004C6CED"/>
    <w:rsid w:val="004C6F6B"/>
    <w:rsid w:val="004C7307"/>
    <w:rsid w:val="004D0887"/>
    <w:rsid w:val="004D0B65"/>
    <w:rsid w:val="004D2B0A"/>
    <w:rsid w:val="004D506F"/>
    <w:rsid w:val="004D6B7B"/>
    <w:rsid w:val="004E0B97"/>
    <w:rsid w:val="004E2556"/>
    <w:rsid w:val="004E2C1A"/>
    <w:rsid w:val="004E5969"/>
    <w:rsid w:val="004E5D98"/>
    <w:rsid w:val="004E757B"/>
    <w:rsid w:val="004F0D11"/>
    <w:rsid w:val="004F326E"/>
    <w:rsid w:val="004F3445"/>
    <w:rsid w:val="004F48AC"/>
    <w:rsid w:val="004F693A"/>
    <w:rsid w:val="004F6948"/>
    <w:rsid w:val="005013D8"/>
    <w:rsid w:val="00502B4E"/>
    <w:rsid w:val="005030A8"/>
    <w:rsid w:val="0050394B"/>
    <w:rsid w:val="0050405A"/>
    <w:rsid w:val="00505F41"/>
    <w:rsid w:val="0050602B"/>
    <w:rsid w:val="0050786F"/>
    <w:rsid w:val="00511131"/>
    <w:rsid w:val="0051139F"/>
    <w:rsid w:val="005115B5"/>
    <w:rsid w:val="00511F3F"/>
    <w:rsid w:val="00512102"/>
    <w:rsid w:val="00516239"/>
    <w:rsid w:val="00520DD5"/>
    <w:rsid w:val="00522A6E"/>
    <w:rsid w:val="00524B66"/>
    <w:rsid w:val="005322CA"/>
    <w:rsid w:val="00540D92"/>
    <w:rsid w:val="00541C1E"/>
    <w:rsid w:val="00542EBE"/>
    <w:rsid w:val="00543579"/>
    <w:rsid w:val="0055158F"/>
    <w:rsid w:val="005603C5"/>
    <w:rsid w:val="005605BE"/>
    <w:rsid w:val="00562BF2"/>
    <w:rsid w:val="00562D77"/>
    <w:rsid w:val="00564118"/>
    <w:rsid w:val="00564E97"/>
    <w:rsid w:val="005655EA"/>
    <w:rsid w:val="005675C0"/>
    <w:rsid w:val="0056788E"/>
    <w:rsid w:val="005705E9"/>
    <w:rsid w:val="005752E8"/>
    <w:rsid w:val="005820E8"/>
    <w:rsid w:val="00583B6D"/>
    <w:rsid w:val="00584004"/>
    <w:rsid w:val="0058507D"/>
    <w:rsid w:val="00585AB6"/>
    <w:rsid w:val="0058649A"/>
    <w:rsid w:val="00586A0C"/>
    <w:rsid w:val="00587DD3"/>
    <w:rsid w:val="005912E7"/>
    <w:rsid w:val="00593BFF"/>
    <w:rsid w:val="0059636A"/>
    <w:rsid w:val="005A065B"/>
    <w:rsid w:val="005A067D"/>
    <w:rsid w:val="005A0F63"/>
    <w:rsid w:val="005A22BF"/>
    <w:rsid w:val="005A4488"/>
    <w:rsid w:val="005A60E2"/>
    <w:rsid w:val="005A7539"/>
    <w:rsid w:val="005A7D54"/>
    <w:rsid w:val="005B09F0"/>
    <w:rsid w:val="005B46BE"/>
    <w:rsid w:val="005B4998"/>
    <w:rsid w:val="005B5F36"/>
    <w:rsid w:val="005B6729"/>
    <w:rsid w:val="005C2CEF"/>
    <w:rsid w:val="005C65E5"/>
    <w:rsid w:val="005D0A48"/>
    <w:rsid w:val="005D1609"/>
    <w:rsid w:val="005D21AB"/>
    <w:rsid w:val="005D224D"/>
    <w:rsid w:val="005D3B28"/>
    <w:rsid w:val="005D5183"/>
    <w:rsid w:val="005D6277"/>
    <w:rsid w:val="005D6768"/>
    <w:rsid w:val="005E4E36"/>
    <w:rsid w:val="005E664C"/>
    <w:rsid w:val="005E6D3A"/>
    <w:rsid w:val="005E7AC4"/>
    <w:rsid w:val="005E7F1C"/>
    <w:rsid w:val="005F0A92"/>
    <w:rsid w:val="005F0E0A"/>
    <w:rsid w:val="005F279E"/>
    <w:rsid w:val="005F3654"/>
    <w:rsid w:val="005F4630"/>
    <w:rsid w:val="005F7850"/>
    <w:rsid w:val="005F7997"/>
    <w:rsid w:val="006014BF"/>
    <w:rsid w:val="006077C4"/>
    <w:rsid w:val="00612ECC"/>
    <w:rsid w:val="00613AED"/>
    <w:rsid w:val="00613CD9"/>
    <w:rsid w:val="00614C55"/>
    <w:rsid w:val="00617723"/>
    <w:rsid w:val="006177D6"/>
    <w:rsid w:val="00620551"/>
    <w:rsid w:val="00620845"/>
    <w:rsid w:val="00620F6B"/>
    <w:rsid w:val="00621EFD"/>
    <w:rsid w:val="0062435A"/>
    <w:rsid w:val="00633FB8"/>
    <w:rsid w:val="006340E0"/>
    <w:rsid w:val="00640EA1"/>
    <w:rsid w:val="00646EC1"/>
    <w:rsid w:val="00651107"/>
    <w:rsid w:val="00656B5B"/>
    <w:rsid w:val="00657782"/>
    <w:rsid w:val="006620D9"/>
    <w:rsid w:val="006623E4"/>
    <w:rsid w:val="00662B71"/>
    <w:rsid w:val="006662ED"/>
    <w:rsid w:val="00667E7F"/>
    <w:rsid w:val="00670EDC"/>
    <w:rsid w:val="00672014"/>
    <w:rsid w:val="0067605C"/>
    <w:rsid w:val="00680E00"/>
    <w:rsid w:val="006847B9"/>
    <w:rsid w:val="00687128"/>
    <w:rsid w:val="0068713D"/>
    <w:rsid w:val="0069082E"/>
    <w:rsid w:val="006950B8"/>
    <w:rsid w:val="006953BC"/>
    <w:rsid w:val="006960E2"/>
    <w:rsid w:val="00696EB8"/>
    <w:rsid w:val="006A2EB8"/>
    <w:rsid w:val="006A3B78"/>
    <w:rsid w:val="006A5388"/>
    <w:rsid w:val="006A72AB"/>
    <w:rsid w:val="006A78A3"/>
    <w:rsid w:val="006B0811"/>
    <w:rsid w:val="006B09EB"/>
    <w:rsid w:val="006B11AF"/>
    <w:rsid w:val="006B1ED0"/>
    <w:rsid w:val="006B1FEA"/>
    <w:rsid w:val="006B20AB"/>
    <w:rsid w:val="006B299A"/>
    <w:rsid w:val="006B36FB"/>
    <w:rsid w:val="006B3918"/>
    <w:rsid w:val="006B3F34"/>
    <w:rsid w:val="006B483F"/>
    <w:rsid w:val="006B5F00"/>
    <w:rsid w:val="006C5032"/>
    <w:rsid w:val="006C5852"/>
    <w:rsid w:val="006C60DA"/>
    <w:rsid w:val="006C616C"/>
    <w:rsid w:val="006C6973"/>
    <w:rsid w:val="006C6DEE"/>
    <w:rsid w:val="006D06EF"/>
    <w:rsid w:val="006D37C0"/>
    <w:rsid w:val="006D4934"/>
    <w:rsid w:val="006D57BD"/>
    <w:rsid w:val="006E18CB"/>
    <w:rsid w:val="006E2382"/>
    <w:rsid w:val="006E39EF"/>
    <w:rsid w:val="006E6500"/>
    <w:rsid w:val="006E68F6"/>
    <w:rsid w:val="006E69D6"/>
    <w:rsid w:val="006F2B3A"/>
    <w:rsid w:val="006F4917"/>
    <w:rsid w:val="006F6433"/>
    <w:rsid w:val="006F7AEF"/>
    <w:rsid w:val="007042BE"/>
    <w:rsid w:val="00705CF1"/>
    <w:rsid w:val="00706473"/>
    <w:rsid w:val="00707167"/>
    <w:rsid w:val="00715D27"/>
    <w:rsid w:val="00722958"/>
    <w:rsid w:val="00722986"/>
    <w:rsid w:val="0072397C"/>
    <w:rsid w:val="00725A00"/>
    <w:rsid w:val="00727B8B"/>
    <w:rsid w:val="00730900"/>
    <w:rsid w:val="00730A9A"/>
    <w:rsid w:val="007337EE"/>
    <w:rsid w:val="00733B71"/>
    <w:rsid w:val="00735186"/>
    <w:rsid w:val="00735DF4"/>
    <w:rsid w:val="0073680F"/>
    <w:rsid w:val="0073798F"/>
    <w:rsid w:val="007431AA"/>
    <w:rsid w:val="0074698E"/>
    <w:rsid w:val="00746F8F"/>
    <w:rsid w:val="00747B6B"/>
    <w:rsid w:val="007502EC"/>
    <w:rsid w:val="00760BF7"/>
    <w:rsid w:val="00763D19"/>
    <w:rsid w:val="00764E13"/>
    <w:rsid w:val="00770737"/>
    <w:rsid w:val="00773625"/>
    <w:rsid w:val="00773F37"/>
    <w:rsid w:val="00780A69"/>
    <w:rsid w:val="00780A72"/>
    <w:rsid w:val="00781A1E"/>
    <w:rsid w:val="00782CB6"/>
    <w:rsid w:val="00783E15"/>
    <w:rsid w:val="00784227"/>
    <w:rsid w:val="0078559C"/>
    <w:rsid w:val="00785649"/>
    <w:rsid w:val="00785CCF"/>
    <w:rsid w:val="00785D83"/>
    <w:rsid w:val="0078765B"/>
    <w:rsid w:val="00791B7E"/>
    <w:rsid w:val="007949E2"/>
    <w:rsid w:val="00796494"/>
    <w:rsid w:val="007966FF"/>
    <w:rsid w:val="00797147"/>
    <w:rsid w:val="00797E9B"/>
    <w:rsid w:val="007A0BE2"/>
    <w:rsid w:val="007A1780"/>
    <w:rsid w:val="007A1E4E"/>
    <w:rsid w:val="007A5DF9"/>
    <w:rsid w:val="007B0F54"/>
    <w:rsid w:val="007B39E9"/>
    <w:rsid w:val="007B3A14"/>
    <w:rsid w:val="007B4B52"/>
    <w:rsid w:val="007C25E3"/>
    <w:rsid w:val="007C34FD"/>
    <w:rsid w:val="007C55C1"/>
    <w:rsid w:val="007D10FF"/>
    <w:rsid w:val="007D1E4D"/>
    <w:rsid w:val="007E0D99"/>
    <w:rsid w:val="007E5120"/>
    <w:rsid w:val="007E64DC"/>
    <w:rsid w:val="007E6511"/>
    <w:rsid w:val="007F0835"/>
    <w:rsid w:val="007F1626"/>
    <w:rsid w:val="007F512D"/>
    <w:rsid w:val="007F635A"/>
    <w:rsid w:val="007F6540"/>
    <w:rsid w:val="007F6B7A"/>
    <w:rsid w:val="007F7200"/>
    <w:rsid w:val="007F7602"/>
    <w:rsid w:val="0080094B"/>
    <w:rsid w:val="00805644"/>
    <w:rsid w:val="00806B12"/>
    <w:rsid w:val="008071B1"/>
    <w:rsid w:val="0081162D"/>
    <w:rsid w:val="00812791"/>
    <w:rsid w:val="00813C8F"/>
    <w:rsid w:val="00820BAE"/>
    <w:rsid w:val="008216B6"/>
    <w:rsid w:val="008220DE"/>
    <w:rsid w:val="00822B25"/>
    <w:rsid w:val="008244F6"/>
    <w:rsid w:val="00825196"/>
    <w:rsid w:val="00830BCA"/>
    <w:rsid w:val="00831017"/>
    <w:rsid w:val="00831D36"/>
    <w:rsid w:val="00832BB5"/>
    <w:rsid w:val="0084012F"/>
    <w:rsid w:val="00844283"/>
    <w:rsid w:val="00844AAC"/>
    <w:rsid w:val="00844B30"/>
    <w:rsid w:val="00844C0B"/>
    <w:rsid w:val="00845176"/>
    <w:rsid w:val="00847D16"/>
    <w:rsid w:val="00850A51"/>
    <w:rsid w:val="00851C83"/>
    <w:rsid w:val="008520DF"/>
    <w:rsid w:val="00855507"/>
    <w:rsid w:val="00855E64"/>
    <w:rsid w:val="0085666D"/>
    <w:rsid w:val="008623D2"/>
    <w:rsid w:val="008641D9"/>
    <w:rsid w:val="00864FB0"/>
    <w:rsid w:val="008668F1"/>
    <w:rsid w:val="00870D5E"/>
    <w:rsid w:val="00870F67"/>
    <w:rsid w:val="00872B16"/>
    <w:rsid w:val="00875682"/>
    <w:rsid w:val="00876006"/>
    <w:rsid w:val="00876EB9"/>
    <w:rsid w:val="008816A8"/>
    <w:rsid w:val="0088634D"/>
    <w:rsid w:val="008872F8"/>
    <w:rsid w:val="00890B09"/>
    <w:rsid w:val="00897B49"/>
    <w:rsid w:val="008A1BE8"/>
    <w:rsid w:val="008A246C"/>
    <w:rsid w:val="008A3836"/>
    <w:rsid w:val="008B07E3"/>
    <w:rsid w:val="008B23EE"/>
    <w:rsid w:val="008B29DD"/>
    <w:rsid w:val="008B3113"/>
    <w:rsid w:val="008B4FD2"/>
    <w:rsid w:val="008C09DE"/>
    <w:rsid w:val="008C1912"/>
    <w:rsid w:val="008C2F9E"/>
    <w:rsid w:val="008C3EA4"/>
    <w:rsid w:val="008C427E"/>
    <w:rsid w:val="008C5AFB"/>
    <w:rsid w:val="008C5C40"/>
    <w:rsid w:val="008D0649"/>
    <w:rsid w:val="008D2780"/>
    <w:rsid w:val="008D5777"/>
    <w:rsid w:val="008D5B8D"/>
    <w:rsid w:val="008D5F15"/>
    <w:rsid w:val="008D76AB"/>
    <w:rsid w:val="008D76B3"/>
    <w:rsid w:val="008E2247"/>
    <w:rsid w:val="008E3D89"/>
    <w:rsid w:val="008E4F65"/>
    <w:rsid w:val="008F0F24"/>
    <w:rsid w:val="008F1DC2"/>
    <w:rsid w:val="008F21B7"/>
    <w:rsid w:val="008F2474"/>
    <w:rsid w:val="008F3E03"/>
    <w:rsid w:val="008F4031"/>
    <w:rsid w:val="008F4FA1"/>
    <w:rsid w:val="008F51C2"/>
    <w:rsid w:val="009032AE"/>
    <w:rsid w:val="00904E4C"/>
    <w:rsid w:val="00905418"/>
    <w:rsid w:val="009065E4"/>
    <w:rsid w:val="009072A4"/>
    <w:rsid w:val="0091125E"/>
    <w:rsid w:val="00911C34"/>
    <w:rsid w:val="00916E8C"/>
    <w:rsid w:val="009208F2"/>
    <w:rsid w:val="009220E8"/>
    <w:rsid w:val="00922BE3"/>
    <w:rsid w:val="00924573"/>
    <w:rsid w:val="00931A78"/>
    <w:rsid w:val="0093636D"/>
    <w:rsid w:val="0093651D"/>
    <w:rsid w:val="0094025F"/>
    <w:rsid w:val="00941463"/>
    <w:rsid w:val="00941A6A"/>
    <w:rsid w:val="009426CE"/>
    <w:rsid w:val="0094466D"/>
    <w:rsid w:val="00953A6B"/>
    <w:rsid w:val="00955C2A"/>
    <w:rsid w:val="00957E81"/>
    <w:rsid w:val="00960B62"/>
    <w:rsid w:val="00965951"/>
    <w:rsid w:val="00965FE6"/>
    <w:rsid w:val="00970622"/>
    <w:rsid w:val="009742B6"/>
    <w:rsid w:val="00975A6E"/>
    <w:rsid w:val="00977C03"/>
    <w:rsid w:val="00977FBC"/>
    <w:rsid w:val="00984A58"/>
    <w:rsid w:val="009926F9"/>
    <w:rsid w:val="00994192"/>
    <w:rsid w:val="0099499D"/>
    <w:rsid w:val="00994B5C"/>
    <w:rsid w:val="0099592F"/>
    <w:rsid w:val="00995C77"/>
    <w:rsid w:val="00996EBE"/>
    <w:rsid w:val="0099772A"/>
    <w:rsid w:val="00997D20"/>
    <w:rsid w:val="009A0879"/>
    <w:rsid w:val="009A1DE4"/>
    <w:rsid w:val="009A3705"/>
    <w:rsid w:val="009A3B59"/>
    <w:rsid w:val="009A4576"/>
    <w:rsid w:val="009A4924"/>
    <w:rsid w:val="009A6052"/>
    <w:rsid w:val="009A7089"/>
    <w:rsid w:val="009A7D05"/>
    <w:rsid w:val="009B0993"/>
    <w:rsid w:val="009B51D6"/>
    <w:rsid w:val="009B67C1"/>
    <w:rsid w:val="009C1139"/>
    <w:rsid w:val="009C11F8"/>
    <w:rsid w:val="009C1FA7"/>
    <w:rsid w:val="009C3AAB"/>
    <w:rsid w:val="009C4852"/>
    <w:rsid w:val="009C4BBE"/>
    <w:rsid w:val="009C73D3"/>
    <w:rsid w:val="009D335C"/>
    <w:rsid w:val="009D4385"/>
    <w:rsid w:val="009D5975"/>
    <w:rsid w:val="009D7387"/>
    <w:rsid w:val="009E1DEB"/>
    <w:rsid w:val="009E26C7"/>
    <w:rsid w:val="009E27BA"/>
    <w:rsid w:val="009E4840"/>
    <w:rsid w:val="009E6023"/>
    <w:rsid w:val="009F0D69"/>
    <w:rsid w:val="009F42AD"/>
    <w:rsid w:val="009F5B2C"/>
    <w:rsid w:val="009F6567"/>
    <w:rsid w:val="00A02D0F"/>
    <w:rsid w:val="00A04B06"/>
    <w:rsid w:val="00A12323"/>
    <w:rsid w:val="00A14A93"/>
    <w:rsid w:val="00A16647"/>
    <w:rsid w:val="00A21FBD"/>
    <w:rsid w:val="00A2222D"/>
    <w:rsid w:val="00A22526"/>
    <w:rsid w:val="00A22EE9"/>
    <w:rsid w:val="00A233C3"/>
    <w:rsid w:val="00A236CE"/>
    <w:rsid w:val="00A300DB"/>
    <w:rsid w:val="00A32480"/>
    <w:rsid w:val="00A33BB1"/>
    <w:rsid w:val="00A341C2"/>
    <w:rsid w:val="00A34B44"/>
    <w:rsid w:val="00A34E7E"/>
    <w:rsid w:val="00A36865"/>
    <w:rsid w:val="00A36B9E"/>
    <w:rsid w:val="00A40228"/>
    <w:rsid w:val="00A40866"/>
    <w:rsid w:val="00A434FB"/>
    <w:rsid w:val="00A44CF0"/>
    <w:rsid w:val="00A45EEE"/>
    <w:rsid w:val="00A46852"/>
    <w:rsid w:val="00A50678"/>
    <w:rsid w:val="00A547B1"/>
    <w:rsid w:val="00A55BB4"/>
    <w:rsid w:val="00A55E05"/>
    <w:rsid w:val="00A56CEC"/>
    <w:rsid w:val="00A57265"/>
    <w:rsid w:val="00A63614"/>
    <w:rsid w:val="00A6460C"/>
    <w:rsid w:val="00A66C5E"/>
    <w:rsid w:val="00A66EA8"/>
    <w:rsid w:val="00A70813"/>
    <w:rsid w:val="00A72E57"/>
    <w:rsid w:val="00A74DAF"/>
    <w:rsid w:val="00A75972"/>
    <w:rsid w:val="00A774A3"/>
    <w:rsid w:val="00A775A9"/>
    <w:rsid w:val="00A7764B"/>
    <w:rsid w:val="00A777A8"/>
    <w:rsid w:val="00A80D2B"/>
    <w:rsid w:val="00A850E9"/>
    <w:rsid w:val="00A85828"/>
    <w:rsid w:val="00A921F4"/>
    <w:rsid w:val="00A9308D"/>
    <w:rsid w:val="00A9465E"/>
    <w:rsid w:val="00A97691"/>
    <w:rsid w:val="00A97A3D"/>
    <w:rsid w:val="00AA2564"/>
    <w:rsid w:val="00AA2962"/>
    <w:rsid w:val="00AA3E9C"/>
    <w:rsid w:val="00AA5953"/>
    <w:rsid w:val="00AA6624"/>
    <w:rsid w:val="00AA6C86"/>
    <w:rsid w:val="00AB10C5"/>
    <w:rsid w:val="00AB1442"/>
    <w:rsid w:val="00AB1A6E"/>
    <w:rsid w:val="00AB2D71"/>
    <w:rsid w:val="00AB3DE2"/>
    <w:rsid w:val="00AB41C6"/>
    <w:rsid w:val="00AB4BF1"/>
    <w:rsid w:val="00AC0197"/>
    <w:rsid w:val="00AC1F50"/>
    <w:rsid w:val="00AC3D6B"/>
    <w:rsid w:val="00AC56CD"/>
    <w:rsid w:val="00AD1CEA"/>
    <w:rsid w:val="00AD5D55"/>
    <w:rsid w:val="00AD7718"/>
    <w:rsid w:val="00AE0515"/>
    <w:rsid w:val="00AE1379"/>
    <w:rsid w:val="00AE49DC"/>
    <w:rsid w:val="00AE6C9E"/>
    <w:rsid w:val="00AF0A45"/>
    <w:rsid w:val="00AF1797"/>
    <w:rsid w:val="00AF5CE8"/>
    <w:rsid w:val="00AF6AD1"/>
    <w:rsid w:val="00B02317"/>
    <w:rsid w:val="00B05CFC"/>
    <w:rsid w:val="00B067A3"/>
    <w:rsid w:val="00B072A5"/>
    <w:rsid w:val="00B0768E"/>
    <w:rsid w:val="00B1095B"/>
    <w:rsid w:val="00B1299E"/>
    <w:rsid w:val="00B13AA2"/>
    <w:rsid w:val="00B16069"/>
    <w:rsid w:val="00B1719E"/>
    <w:rsid w:val="00B173C7"/>
    <w:rsid w:val="00B21FD2"/>
    <w:rsid w:val="00B223AC"/>
    <w:rsid w:val="00B23464"/>
    <w:rsid w:val="00B23C21"/>
    <w:rsid w:val="00B271AF"/>
    <w:rsid w:val="00B3053A"/>
    <w:rsid w:val="00B30ADA"/>
    <w:rsid w:val="00B315C0"/>
    <w:rsid w:val="00B32AE0"/>
    <w:rsid w:val="00B33BF5"/>
    <w:rsid w:val="00B34535"/>
    <w:rsid w:val="00B359FD"/>
    <w:rsid w:val="00B36A85"/>
    <w:rsid w:val="00B440D6"/>
    <w:rsid w:val="00B449A1"/>
    <w:rsid w:val="00B44D75"/>
    <w:rsid w:val="00B45442"/>
    <w:rsid w:val="00B502A2"/>
    <w:rsid w:val="00B51286"/>
    <w:rsid w:val="00B5305E"/>
    <w:rsid w:val="00B531F2"/>
    <w:rsid w:val="00B53436"/>
    <w:rsid w:val="00B54CF9"/>
    <w:rsid w:val="00B61A72"/>
    <w:rsid w:val="00B61B2F"/>
    <w:rsid w:val="00B63A40"/>
    <w:rsid w:val="00B678E6"/>
    <w:rsid w:val="00B70E57"/>
    <w:rsid w:val="00B71E01"/>
    <w:rsid w:val="00B7266B"/>
    <w:rsid w:val="00B7659C"/>
    <w:rsid w:val="00B76F50"/>
    <w:rsid w:val="00B76FE7"/>
    <w:rsid w:val="00B7703D"/>
    <w:rsid w:val="00B81F6B"/>
    <w:rsid w:val="00B87D1F"/>
    <w:rsid w:val="00B903B4"/>
    <w:rsid w:val="00B904BA"/>
    <w:rsid w:val="00B9082C"/>
    <w:rsid w:val="00B9483D"/>
    <w:rsid w:val="00B95DE1"/>
    <w:rsid w:val="00BA0BCD"/>
    <w:rsid w:val="00BA0F23"/>
    <w:rsid w:val="00BA1226"/>
    <w:rsid w:val="00BA2FA9"/>
    <w:rsid w:val="00BA3674"/>
    <w:rsid w:val="00BA5180"/>
    <w:rsid w:val="00BA631F"/>
    <w:rsid w:val="00BB014D"/>
    <w:rsid w:val="00BB2D01"/>
    <w:rsid w:val="00BB3E16"/>
    <w:rsid w:val="00BB3EE0"/>
    <w:rsid w:val="00BB40B0"/>
    <w:rsid w:val="00BC3E6C"/>
    <w:rsid w:val="00BC48E5"/>
    <w:rsid w:val="00BC524E"/>
    <w:rsid w:val="00BC7510"/>
    <w:rsid w:val="00BC77A1"/>
    <w:rsid w:val="00BD37F6"/>
    <w:rsid w:val="00BD6291"/>
    <w:rsid w:val="00BE0D85"/>
    <w:rsid w:val="00BE13B9"/>
    <w:rsid w:val="00BE3651"/>
    <w:rsid w:val="00BE380F"/>
    <w:rsid w:val="00BE39E0"/>
    <w:rsid w:val="00BE4E1E"/>
    <w:rsid w:val="00BE5078"/>
    <w:rsid w:val="00BE76FA"/>
    <w:rsid w:val="00BF03DC"/>
    <w:rsid w:val="00BF2993"/>
    <w:rsid w:val="00BF3349"/>
    <w:rsid w:val="00BF3B9F"/>
    <w:rsid w:val="00BF3F1C"/>
    <w:rsid w:val="00BF4937"/>
    <w:rsid w:val="00BF66FE"/>
    <w:rsid w:val="00C0302D"/>
    <w:rsid w:val="00C031EC"/>
    <w:rsid w:val="00C076FD"/>
    <w:rsid w:val="00C102B7"/>
    <w:rsid w:val="00C107B2"/>
    <w:rsid w:val="00C11CBB"/>
    <w:rsid w:val="00C137B8"/>
    <w:rsid w:val="00C14862"/>
    <w:rsid w:val="00C14EDA"/>
    <w:rsid w:val="00C14FD9"/>
    <w:rsid w:val="00C16640"/>
    <w:rsid w:val="00C2311A"/>
    <w:rsid w:val="00C2588D"/>
    <w:rsid w:val="00C26B4E"/>
    <w:rsid w:val="00C301B4"/>
    <w:rsid w:val="00C3106E"/>
    <w:rsid w:val="00C31F4B"/>
    <w:rsid w:val="00C32E72"/>
    <w:rsid w:val="00C350A1"/>
    <w:rsid w:val="00C409ED"/>
    <w:rsid w:val="00C41C75"/>
    <w:rsid w:val="00C429A2"/>
    <w:rsid w:val="00C42B74"/>
    <w:rsid w:val="00C4667D"/>
    <w:rsid w:val="00C50F5D"/>
    <w:rsid w:val="00C52C5C"/>
    <w:rsid w:val="00C542BF"/>
    <w:rsid w:val="00C55D5A"/>
    <w:rsid w:val="00C564B4"/>
    <w:rsid w:val="00C5764C"/>
    <w:rsid w:val="00C61210"/>
    <w:rsid w:val="00C61E7A"/>
    <w:rsid w:val="00C63326"/>
    <w:rsid w:val="00C6374E"/>
    <w:rsid w:val="00C652F7"/>
    <w:rsid w:val="00C66112"/>
    <w:rsid w:val="00C717C1"/>
    <w:rsid w:val="00C7450B"/>
    <w:rsid w:val="00C746A2"/>
    <w:rsid w:val="00C800A9"/>
    <w:rsid w:val="00C81665"/>
    <w:rsid w:val="00C82FB0"/>
    <w:rsid w:val="00C83829"/>
    <w:rsid w:val="00C91CAD"/>
    <w:rsid w:val="00C9389D"/>
    <w:rsid w:val="00C94225"/>
    <w:rsid w:val="00C95C90"/>
    <w:rsid w:val="00C96DA7"/>
    <w:rsid w:val="00CA2113"/>
    <w:rsid w:val="00CA41E2"/>
    <w:rsid w:val="00CA448E"/>
    <w:rsid w:val="00CA45ED"/>
    <w:rsid w:val="00CB6CF5"/>
    <w:rsid w:val="00CB7E78"/>
    <w:rsid w:val="00CC0A45"/>
    <w:rsid w:val="00CC4248"/>
    <w:rsid w:val="00CC4613"/>
    <w:rsid w:val="00CC62E7"/>
    <w:rsid w:val="00CD0D4C"/>
    <w:rsid w:val="00CD2838"/>
    <w:rsid w:val="00CD6DFC"/>
    <w:rsid w:val="00CE20AF"/>
    <w:rsid w:val="00CE20FC"/>
    <w:rsid w:val="00CE418A"/>
    <w:rsid w:val="00CE4DE3"/>
    <w:rsid w:val="00CE58F9"/>
    <w:rsid w:val="00CE5B76"/>
    <w:rsid w:val="00CE6443"/>
    <w:rsid w:val="00CE6EB7"/>
    <w:rsid w:val="00CF0E57"/>
    <w:rsid w:val="00CF118A"/>
    <w:rsid w:val="00CF1E8A"/>
    <w:rsid w:val="00CF3F3E"/>
    <w:rsid w:val="00CF45FC"/>
    <w:rsid w:val="00CF523C"/>
    <w:rsid w:val="00CF587A"/>
    <w:rsid w:val="00CF5DCE"/>
    <w:rsid w:val="00CF6451"/>
    <w:rsid w:val="00D02704"/>
    <w:rsid w:val="00D072DF"/>
    <w:rsid w:val="00D1064A"/>
    <w:rsid w:val="00D11163"/>
    <w:rsid w:val="00D112F8"/>
    <w:rsid w:val="00D11B18"/>
    <w:rsid w:val="00D175A0"/>
    <w:rsid w:val="00D20DCC"/>
    <w:rsid w:val="00D25921"/>
    <w:rsid w:val="00D25FA4"/>
    <w:rsid w:val="00D27B49"/>
    <w:rsid w:val="00D31099"/>
    <w:rsid w:val="00D321FC"/>
    <w:rsid w:val="00D33A07"/>
    <w:rsid w:val="00D352AC"/>
    <w:rsid w:val="00D425BD"/>
    <w:rsid w:val="00D4322C"/>
    <w:rsid w:val="00D437CA"/>
    <w:rsid w:val="00D4571A"/>
    <w:rsid w:val="00D46AE8"/>
    <w:rsid w:val="00D47CE5"/>
    <w:rsid w:val="00D5043E"/>
    <w:rsid w:val="00D53061"/>
    <w:rsid w:val="00D532D4"/>
    <w:rsid w:val="00D55E72"/>
    <w:rsid w:val="00D57704"/>
    <w:rsid w:val="00D60B7E"/>
    <w:rsid w:val="00D60BEA"/>
    <w:rsid w:val="00D6129D"/>
    <w:rsid w:val="00D6377B"/>
    <w:rsid w:val="00D667C1"/>
    <w:rsid w:val="00D67CC1"/>
    <w:rsid w:val="00D70821"/>
    <w:rsid w:val="00D70FE5"/>
    <w:rsid w:val="00D71238"/>
    <w:rsid w:val="00D720A9"/>
    <w:rsid w:val="00D74FAC"/>
    <w:rsid w:val="00D756C5"/>
    <w:rsid w:val="00D7602C"/>
    <w:rsid w:val="00D76C01"/>
    <w:rsid w:val="00D76C8B"/>
    <w:rsid w:val="00D829D6"/>
    <w:rsid w:val="00D830BD"/>
    <w:rsid w:val="00D845A7"/>
    <w:rsid w:val="00D85B8B"/>
    <w:rsid w:val="00D90530"/>
    <w:rsid w:val="00D91F47"/>
    <w:rsid w:val="00D92B28"/>
    <w:rsid w:val="00D9396B"/>
    <w:rsid w:val="00D93F81"/>
    <w:rsid w:val="00D94392"/>
    <w:rsid w:val="00D94987"/>
    <w:rsid w:val="00D95E6E"/>
    <w:rsid w:val="00D979BA"/>
    <w:rsid w:val="00DA06D1"/>
    <w:rsid w:val="00DA1C1D"/>
    <w:rsid w:val="00DA7E78"/>
    <w:rsid w:val="00DB0078"/>
    <w:rsid w:val="00DB0B95"/>
    <w:rsid w:val="00DB1D4A"/>
    <w:rsid w:val="00DB567D"/>
    <w:rsid w:val="00DB5AB7"/>
    <w:rsid w:val="00DB5C31"/>
    <w:rsid w:val="00DB758D"/>
    <w:rsid w:val="00DB7EAB"/>
    <w:rsid w:val="00DC042C"/>
    <w:rsid w:val="00DC0F55"/>
    <w:rsid w:val="00DC6EF8"/>
    <w:rsid w:val="00DC7607"/>
    <w:rsid w:val="00DD4972"/>
    <w:rsid w:val="00DD4ACC"/>
    <w:rsid w:val="00DD5393"/>
    <w:rsid w:val="00DD53AA"/>
    <w:rsid w:val="00DD6463"/>
    <w:rsid w:val="00DD6C10"/>
    <w:rsid w:val="00DD76D4"/>
    <w:rsid w:val="00DD7E0C"/>
    <w:rsid w:val="00DE1790"/>
    <w:rsid w:val="00DE2653"/>
    <w:rsid w:val="00DE67F1"/>
    <w:rsid w:val="00DF194A"/>
    <w:rsid w:val="00DF1D8E"/>
    <w:rsid w:val="00DF4B88"/>
    <w:rsid w:val="00DF65B7"/>
    <w:rsid w:val="00DF6816"/>
    <w:rsid w:val="00E01EBC"/>
    <w:rsid w:val="00E03773"/>
    <w:rsid w:val="00E03A8E"/>
    <w:rsid w:val="00E03E84"/>
    <w:rsid w:val="00E07E5B"/>
    <w:rsid w:val="00E10838"/>
    <w:rsid w:val="00E110E9"/>
    <w:rsid w:val="00E1150E"/>
    <w:rsid w:val="00E1178E"/>
    <w:rsid w:val="00E12211"/>
    <w:rsid w:val="00E14841"/>
    <w:rsid w:val="00E15E33"/>
    <w:rsid w:val="00E20DD6"/>
    <w:rsid w:val="00E22690"/>
    <w:rsid w:val="00E24F4D"/>
    <w:rsid w:val="00E30FB4"/>
    <w:rsid w:val="00E3255B"/>
    <w:rsid w:val="00E325AD"/>
    <w:rsid w:val="00E33AF7"/>
    <w:rsid w:val="00E3547F"/>
    <w:rsid w:val="00E36047"/>
    <w:rsid w:val="00E37114"/>
    <w:rsid w:val="00E40E73"/>
    <w:rsid w:val="00E40EAC"/>
    <w:rsid w:val="00E4128B"/>
    <w:rsid w:val="00E424A6"/>
    <w:rsid w:val="00E425E9"/>
    <w:rsid w:val="00E503C5"/>
    <w:rsid w:val="00E50E73"/>
    <w:rsid w:val="00E51E2D"/>
    <w:rsid w:val="00E524EB"/>
    <w:rsid w:val="00E52B52"/>
    <w:rsid w:val="00E54EC2"/>
    <w:rsid w:val="00E55C4B"/>
    <w:rsid w:val="00E5643B"/>
    <w:rsid w:val="00E57086"/>
    <w:rsid w:val="00E57A66"/>
    <w:rsid w:val="00E61239"/>
    <w:rsid w:val="00E6164C"/>
    <w:rsid w:val="00E63CA5"/>
    <w:rsid w:val="00E646F2"/>
    <w:rsid w:val="00E65352"/>
    <w:rsid w:val="00E65DC0"/>
    <w:rsid w:val="00E669A4"/>
    <w:rsid w:val="00E70840"/>
    <w:rsid w:val="00E71A75"/>
    <w:rsid w:val="00E735B8"/>
    <w:rsid w:val="00E7396A"/>
    <w:rsid w:val="00E81E01"/>
    <w:rsid w:val="00E82B2D"/>
    <w:rsid w:val="00E84B2A"/>
    <w:rsid w:val="00E8632B"/>
    <w:rsid w:val="00E86A37"/>
    <w:rsid w:val="00E879DE"/>
    <w:rsid w:val="00E91D2A"/>
    <w:rsid w:val="00E9280D"/>
    <w:rsid w:val="00EA131D"/>
    <w:rsid w:val="00EA3BD4"/>
    <w:rsid w:val="00EA5BA2"/>
    <w:rsid w:val="00EA7749"/>
    <w:rsid w:val="00EB0B4F"/>
    <w:rsid w:val="00EB112A"/>
    <w:rsid w:val="00EB226D"/>
    <w:rsid w:val="00EB3855"/>
    <w:rsid w:val="00EB544C"/>
    <w:rsid w:val="00EB59F9"/>
    <w:rsid w:val="00EB5D09"/>
    <w:rsid w:val="00EB638F"/>
    <w:rsid w:val="00EB6521"/>
    <w:rsid w:val="00EB7648"/>
    <w:rsid w:val="00EC0513"/>
    <w:rsid w:val="00EC1EE7"/>
    <w:rsid w:val="00EC2360"/>
    <w:rsid w:val="00EC3114"/>
    <w:rsid w:val="00EC6577"/>
    <w:rsid w:val="00EC758A"/>
    <w:rsid w:val="00ED06FB"/>
    <w:rsid w:val="00ED17EA"/>
    <w:rsid w:val="00ED4131"/>
    <w:rsid w:val="00ED6291"/>
    <w:rsid w:val="00EE28CB"/>
    <w:rsid w:val="00EE3885"/>
    <w:rsid w:val="00EE403D"/>
    <w:rsid w:val="00EE6B22"/>
    <w:rsid w:val="00EE71B2"/>
    <w:rsid w:val="00EE7FDD"/>
    <w:rsid w:val="00EF62F1"/>
    <w:rsid w:val="00EF704A"/>
    <w:rsid w:val="00EF72FB"/>
    <w:rsid w:val="00EF734F"/>
    <w:rsid w:val="00EF73DB"/>
    <w:rsid w:val="00F03052"/>
    <w:rsid w:val="00F051BC"/>
    <w:rsid w:val="00F05822"/>
    <w:rsid w:val="00F05B3D"/>
    <w:rsid w:val="00F07260"/>
    <w:rsid w:val="00F07288"/>
    <w:rsid w:val="00F10AF1"/>
    <w:rsid w:val="00F10DC7"/>
    <w:rsid w:val="00F10F51"/>
    <w:rsid w:val="00F13844"/>
    <w:rsid w:val="00F14D56"/>
    <w:rsid w:val="00F20ADA"/>
    <w:rsid w:val="00F23BB7"/>
    <w:rsid w:val="00F25460"/>
    <w:rsid w:val="00F31681"/>
    <w:rsid w:val="00F31FF5"/>
    <w:rsid w:val="00F348A3"/>
    <w:rsid w:val="00F4212F"/>
    <w:rsid w:val="00F4227F"/>
    <w:rsid w:val="00F43FEF"/>
    <w:rsid w:val="00F47DC3"/>
    <w:rsid w:val="00F50240"/>
    <w:rsid w:val="00F552BD"/>
    <w:rsid w:val="00F57658"/>
    <w:rsid w:val="00F70DF7"/>
    <w:rsid w:val="00F72575"/>
    <w:rsid w:val="00F73060"/>
    <w:rsid w:val="00F731A0"/>
    <w:rsid w:val="00F73C7B"/>
    <w:rsid w:val="00F74EEC"/>
    <w:rsid w:val="00F7637E"/>
    <w:rsid w:val="00F80FC3"/>
    <w:rsid w:val="00F82910"/>
    <w:rsid w:val="00F82AED"/>
    <w:rsid w:val="00F82B51"/>
    <w:rsid w:val="00F859EF"/>
    <w:rsid w:val="00F93B98"/>
    <w:rsid w:val="00F95972"/>
    <w:rsid w:val="00F95D71"/>
    <w:rsid w:val="00FA584A"/>
    <w:rsid w:val="00FB02FF"/>
    <w:rsid w:val="00FB107A"/>
    <w:rsid w:val="00FB29AB"/>
    <w:rsid w:val="00FB332E"/>
    <w:rsid w:val="00FB3B3B"/>
    <w:rsid w:val="00FC0C55"/>
    <w:rsid w:val="00FC123A"/>
    <w:rsid w:val="00FC1996"/>
    <w:rsid w:val="00FC401E"/>
    <w:rsid w:val="00FC45BC"/>
    <w:rsid w:val="00FC6813"/>
    <w:rsid w:val="00FD17FB"/>
    <w:rsid w:val="00FD2129"/>
    <w:rsid w:val="00FD63D3"/>
    <w:rsid w:val="00FE1351"/>
    <w:rsid w:val="00FE3893"/>
    <w:rsid w:val="00FE4A5A"/>
    <w:rsid w:val="00FF053D"/>
    <w:rsid w:val="00FF212A"/>
    <w:rsid w:val="00FF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68601"/>
  <w15:chartTrackingRefBased/>
  <w15:docId w15:val="{8CB7054C-685E-384F-96FB-39F7DEF6D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4B4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B44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2261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261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61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156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74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24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1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5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8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0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1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85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9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619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04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20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55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9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3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9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97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2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9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9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16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6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33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4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7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?CMD=Get&amp;RID=1VKVPDJ501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Blast.cgi?CMD=Get&amp;RID=1VKT1ENH01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blast.ncbi.nlm.nih.gov/Blast.cgi?CMD=Get&amp;RID=1VKR38RU01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blast.ncbi.nlm.nih.gov/Blast.cgi?CMD=Get&amp;RID=1VKMD4WU015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?CMD=Get&amp;RID=1VKR38RU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PL</Company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</dc:creator>
  <cp:keywords/>
  <dc:description/>
  <cp:lastModifiedBy>Venkat</cp:lastModifiedBy>
  <cp:revision>3</cp:revision>
  <dcterms:created xsi:type="dcterms:W3CDTF">2018-12-26T21:25:00Z</dcterms:created>
  <dcterms:modified xsi:type="dcterms:W3CDTF">2018-12-26T21:38:00Z</dcterms:modified>
</cp:coreProperties>
</file>